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E63" w:rsidRDefault="008B5E63" w:rsidP="008B5E6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2: Genome annotation of statoviruses. Nucleotide positions of each ORF, protein domain, and 3’ UTR are included. The first in-frame ATG sequence was selected as the start codon of each ORF. N/A= not avail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008"/>
        <w:gridCol w:w="961"/>
        <w:gridCol w:w="1330"/>
      </w:tblGrid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A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957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885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975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670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979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09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13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090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632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10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58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A2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938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885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950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651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702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861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090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230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071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592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091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36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A3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922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885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674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94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&gt;3984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&gt;104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055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576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B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760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627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90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566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962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098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137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18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696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099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C1</w:t>
            </w:r>
          </w:p>
        </w:tc>
        <w:bookmarkStart w:id="0" w:name="_GoBack"/>
        <w:bookmarkEnd w:id="0"/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897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820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364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66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727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827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10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856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308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898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943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D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&gt;1875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&gt;1700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884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lastRenderedPageBreak/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5E63" w:rsidTr="008B5E63">
        <w:trPr>
          <w:trHeight w:hRule="exact" w:val="288"/>
        </w:trPr>
        <w:tc>
          <w:tcPr>
            <w:tcW w:w="5612" w:type="dxa"/>
            <w:gridSpan w:val="4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tovirus E1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1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&gt;44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3938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RdRp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859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488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ORF2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2980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4197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1218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Coat protein domain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8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9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</w:t>
            </w:r>
          </w:p>
        </w:tc>
      </w:tr>
      <w:tr w:rsidR="008B5E63" w:rsidTr="008B5E63">
        <w:trPr>
          <w:trHeight w:hRule="exact" w:val="288"/>
        </w:trPr>
        <w:tc>
          <w:tcPr>
            <w:tcW w:w="2313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3’ UTR</w:t>
            </w:r>
          </w:p>
        </w:tc>
        <w:tc>
          <w:tcPr>
            <w:tcW w:w="1008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61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0" w:type="dxa"/>
            <w:vAlign w:val="center"/>
          </w:tcPr>
          <w:p w:rsidR="008B5E63" w:rsidRPr="001767A4" w:rsidRDefault="008B5E63" w:rsidP="00625F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7A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010A45" w:rsidRDefault="00010A45" w:rsidP="00010A45"/>
    <w:p w:rsidR="00010A45" w:rsidRDefault="00010A45" w:rsidP="00010A45"/>
    <w:p w:rsidR="000A24E3" w:rsidRDefault="000A24E3"/>
    <w:sectPr w:rsidR="000A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A45"/>
    <w:rsid w:val="00010A45"/>
    <w:rsid w:val="000A24E3"/>
    <w:rsid w:val="008B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4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anowski</dc:creator>
  <cp:lastModifiedBy>Andrew Janowski</cp:lastModifiedBy>
  <cp:revision>2</cp:revision>
  <dcterms:created xsi:type="dcterms:W3CDTF">2017-01-12T14:48:00Z</dcterms:created>
  <dcterms:modified xsi:type="dcterms:W3CDTF">2017-01-12T14:48:00Z</dcterms:modified>
</cp:coreProperties>
</file>